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539F4" w14:textId="53A2F0B8" w:rsidR="008C4EF8" w:rsidRPr="00D204C2" w:rsidRDefault="001E3D59" w:rsidP="00CE182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nal File 1</w:t>
      </w:r>
      <w:r w:rsidR="004F2F0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 Material and Methods</w:t>
      </w:r>
    </w:p>
    <w:p w14:paraId="1EBCF2C0" w14:textId="5D30F8B6" w:rsidR="00D204C2" w:rsidRDefault="001B36BE" w:rsidP="00CE18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Flow charts of experimental series:</w:t>
      </w:r>
    </w:p>
    <w:p w14:paraId="3AC24DE9" w14:textId="292EE1DD" w:rsidR="001B36BE" w:rsidRPr="00B152B0" w:rsidRDefault="002773C3" w:rsidP="002773C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773C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49C0DAD" wp14:editId="03C462B6">
            <wp:extent cx="4802863" cy="6724644"/>
            <wp:effectExtent l="0" t="0" r="0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705" cy="675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ACD92" w14:textId="77777777" w:rsidR="002773C3" w:rsidRPr="002773C3" w:rsidRDefault="002773C3" w:rsidP="002773C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2773C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Figure S1: Flow charts of the three experimental series</w:t>
      </w:r>
    </w:p>
    <w:p w14:paraId="797D051E" w14:textId="57886796" w:rsidR="002773C3" w:rsidRPr="002773C3" w:rsidRDefault="002773C3" w:rsidP="002773C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73C3">
        <w:rPr>
          <w:rFonts w:ascii="Times New Roman" w:hAnsi="Times New Roman" w:cs="Times New Roman"/>
          <w:sz w:val="20"/>
          <w:szCs w:val="20"/>
          <w:lang w:val="en-US"/>
        </w:rPr>
        <w:t>WT sham: sham-operated C57BL/6J controls; WT CLP: CLP-induced septic C57BL/6J mice; WT CLP R-954: CLP-induced septic C57BL/6J mice receiving prophylactic B1R antagonist R-954.</w:t>
      </w:r>
    </w:p>
    <w:p w14:paraId="72B2B78A" w14:textId="77777777" w:rsidR="002773C3" w:rsidRDefault="002773C3" w:rsidP="00CE18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C775281" w14:textId="77777777" w:rsidR="002773C3" w:rsidRDefault="002773C3" w:rsidP="00CE18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FA8D7E3" w14:textId="77777777" w:rsidR="002773C3" w:rsidRDefault="002773C3" w:rsidP="00CE18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1B97090" w14:textId="08A511CF" w:rsidR="00D204C2" w:rsidRPr="00AF74E5" w:rsidRDefault="00D204C2" w:rsidP="00CE18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F74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Evans blue dye </w:t>
      </w:r>
      <w:r w:rsidR="0073218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(EBD) </w:t>
      </w:r>
      <w:r w:rsidRPr="00AF74E5">
        <w:rPr>
          <w:rFonts w:ascii="Times New Roman" w:hAnsi="Times New Roman" w:cs="Times New Roman"/>
          <w:sz w:val="24"/>
          <w:szCs w:val="24"/>
          <w:u w:val="single"/>
          <w:lang w:val="en-US"/>
        </w:rPr>
        <w:t>protocol:</w:t>
      </w:r>
    </w:p>
    <w:p w14:paraId="522022B9" w14:textId="032FF34C" w:rsidR="00CB6134" w:rsidRPr="00D204C2" w:rsidRDefault="00C635DF" w:rsidP="00AF74E5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04C2">
        <w:rPr>
          <w:rFonts w:ascii="Times New Roman" w:hAnsi="Times New Roman" w:cs="Times New Roman"/>
          <w:sz w:val="24"/>
          <w:szCs w:val="24"/>
          <w:lang w:val="en-US"/>
        </w:rPr>
        <w:t>Briefly, the mice received a bolus of EB</w:t>
      </w:r>
      <w:r w:rsidR="0073218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204C2">
        <w:rPr>
          <w:rFonts w:ascii="Times New Roman" w:hAnsi="Times New Roman" w:cs="Times New Roman"/>
          <w:sz w:val="24"/>
          <w:szCs w:val="24"/>
          <w:lang w:val="en-US"/>
        </w:rPr>
        <w:t xml:space="preserve"> (30 mg/kg) by an internal left jugular catheter 15 minutes after anesthesia. After 15 minutes of circulation of the EB</w:t>
      </w:r>
      <w:r w:rsidR="0073218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204C2">
        <w:rPr>
          <w:rFonts w:ascii="Times New Roman" w:hAnsi="Times New Roman" w:cs="Times New Roman"/>
          <w:sz w:val="24"/>
          <w:szCs w:val="24"/>
          <w:lang w:val="en-US"/>
        </w:rPr>
        <w:t>, the animals were sacrificed by exsanguination with an aortic catheter. The circulatory system was then rinsed with heparinized serum (20 IU/ml) administered by the same catheter. The organs of interest were removed, rinsed in physiological saline, dried on absorbent paper and weighed. Half of each tissue was desiccated at 60°C for 24 hours. The other half was placed in formamide, ground and left in a water bath for 24 hours at 24°C. Supernatant fluids were separated from tissues by centrifugation. The concentration of EB</w:t>
      </w:r>
      <w:r w:rsidR="0073218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204C2">
        <w:rPr>
          <w:rFonts w:ascii="Times New Roman" w:hAnsi="Times New Roman" w:cs="Times New Roman"/>
          <w:sz w:val="24"/>
          <w:szCs w:val="24"/>
          <w:lang w:val="en-US"/>
        </w:rPr>
        <w:t xml:space="preserve"> in the supernatant fluids was determined by spectrophotometry at 620 nm (Beckman DU 640).</w:t>
      </w:r>
    </w:p>
    <w:p w14:paraId="35E0E7F4" w14:textId="77777777" w:rsidR="002A79CF" w:rsidRPr="00D204C2" w:rsidRDefault="002A79CF" w:rsidP="00CE18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2F3FD4" w14:textId="77777777" w:rsidR="00D204C2" w:rsidRPr="00AF74E5" w:rsidRDefault="00D204C2" w:rsidP="00CE18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F74E5">
        <w:rPr>
          <w:rFonts w:ascii="Times New Roman" w:hAnsi="Times New Roman" w:cs="Times New Roman"/>
          <w:sz w:val="24"/>
          <w:szCs w:val="24"/>
          <w:u w:val="single"/>
          <w:lang w:val="en-US"/>
        </w:rPr>
        <w:t>Selective kinin B1 receptor antagonist:</w:t>
      </w:r>
    </w:p>
    <w:p w14:paraId="7FB066BA" w14:textId="55409D31" w:rsidR="002A79CF" w:rsidRPr="00D204C2" w:rsidRDefault="00D204C2" w:rsidP="00AF74E5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04C2">
        <w:rPr>
          <w:rFonts w:ascii="Times New Roman" w:hAnsi="Times New Roman" w:cs="Times New Roman"/>
          <w:sz w:val="24"/>
          <w:szCs w:val="24"/>
          <w:lang w:val="en-US"/>
        </w:rPr>
        <w:t>We used a selective kinin B1 receptor antagonist, R-954 (Ac-</w:t>
      </w:r>
      <w:proofErr w:type="spellStart"/>
      <w:r w:rsidRPr="00D204C2">
        <w:rPr>
          <w:rFonts w:ascii="Times New Roman" w:hAnsi="Times New Roman" w:cs="Times New Roman"/>
          <w:sz w:val="24"/>
          <w:szCs w:val="24"/>
          <w:lang w:val="en-US"/>
        </w:rPr>
        <w:t>Orn</w:t>
      </w:r>
      <w:proofErr w:type="spellEnd"/>
      <w:r w:rsidRPr="00D204C2">
        <w:rPr>
          <w:rFonts w:ascii="Times New Roman" w:hAnsi="Times New Roman" w:cs="Times New Roman"/>
          <w:sz w:val="24"/>
          <w:szCs w:val="24"/>
          <w:lang w:val="en-US"/>
        </w:rPr>
        <w:t xml:space="preserve">-[Oic², α-MePhe5, D-βNal7, Ile8]desArg9-bradykinin) (kinin B1 receptor Ki = 2.4 nmol/l; kinin B2 receptor Ki &gt; 10 µmol/l, donation by R. </w:t>
      </w:r>
      <w:r w:rsidRPr="00902BBA">
        <w:rPr>
          <w:rFonts w:ascii="Times New Roman" w:hAnsi="Times New Roman" w:cs="Times New Roman"/>
          <w:sz w:val="24"/>
          <w:szCs w:val="24"/>
          <w:lang w:val="en-US"/>
        </w:rPr>
        <w:t>Couture</w:t>
      </w:r>
      <w:r w:rsidR="00902BBA" w:rsidRPr="00902BB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02BBA" w:rsidRPr="00902BBA">
        <w:rPr>
          <w:rFonts w:ascii="Times New Roman" w:hAnsi="Times New Roman" w:cs="Times New Roman"/>
          <w:sz w:val="24"/>
          <w:szCs w:val="24"/>
        </w:rPr>
        <w:t>D</w:t>
      </w:r>
      <w:r w:rsidR="00D244A6">
        <w:rPr>
          <w:rFonts w:ascii="Times New Roman" w:hAnsi="Times New Roman" w:cs="Times New Roman"/>
          <w:sz w:val="24"/>
          <w:szCs w:val="24"/>
        </w:rPr>
        <w:t>e</w:t>
      </w:r>
      <w:r w:rsidR="00902BBA" w:rsidRPr="00902BBA">
        <w:rPr>
          <w:rFonts w:ascii="Times New Roman" w:hAnsi="Times New Roman" w:cs="Times New Roman"/>
          <w:sz w:val="24"/>
          <w:szCs w:val="24"/>
        </w:rPr>
        <w:t xml:space="preserve">partment </w:t>
      </w:r>
      <w:r w:rsidR="00D244A6">
        <w:rPr>
          <w:rFonts w:ascii="Times New Roman" w:hAnsi="Times New Roman" w:cs="Times New Roman"/>
          <w:sz w:val="24"/>
          <w:szCs w:val="24"/>
        </w:rPr>
        <w:t>of</w:t>
      </w:r>
      <w:r w:rsidR="00902BBA" w:rsidRPr="00902BBA">
        <w:rPr>
          <w:rFonts w:ascii="Times New Roman" w:hAnsi="Times New Roman" w:cs="Times New Roman"/>
          <w:sz w:val="24"/>
          <w:szCs w:val="24"/>
        </w:rPr>
        <w:t xml:space="preserve"> Pharmacolog</w:t>
      </w:r>
      <w:r w:rsidR="00D244A6">
        <w:rPr>
          <w:rFonts w:ascii="Times New Roman" w:hAnsi="Times New Roman" w:cs="Times New Roman"/>
          <w:sz w:val="24"/>
          <w:szCs w:val="24"/>
        </w:rPr>
        <w:t>y</w:t>
      </w:r>
      <w:r w:rsidR="00902BBA" w:rsidRPr="00902BBA">
        <w:rPr>
          <w:rFonts w:ascii="Times New Roman" w:hAnsi="Times New Roman" w:cs="Times New Roman"/>
          <w:sz w:val="24"/>
          <w:szCs w:val="24"/>
        </w:rPr>
        <w:t xml:space="preserve"> </w:t>
      </w:r>
      <w:r w:rsidR="00D244A6">
        <w:rPr>
          <w:rFonts w:ascii="Times New Roman" w:hAnsi="Times New Roman" w:cs="Times New Roman"/>
          <w:sz w:val="24"/>
          <w:szCs w:val="24"/>
        </w:rPr>
        <w:t>and</w:t>
      </w:r>
      <w:r w:rsidR="00902BBA" w:rsidRPr="00902BBA">
        <w:rPr>
          <w:rFonts w:ascii="Times New Roman" w:hAnsi="Times New Roman" w:cs="Times New Roman"/>
          <w:sz w:val="24"/>
          <w:szCs w:val="24"/>
        </w:rPr>
        <w:t xml:space="preserve"> Physiolog</w:t>
      </w:r>
      <w:r w:rsidR="00D244A6">
        <w:rPr>
          <w:rFonts w:ascii="Times New Roman" w:hAnsi="Times New Roman" w:cs="Times New Roman"/>
          <w:sz w:val="24"/>
          <w:szCs w:val="24"/>
        </w:rPr>
        <w:t>y</w:t>
      </w:r>
      <w:r w:rsidR="00902BBA" w:rsidRPr="00902BBA">
        <w:rPr>
          <w:rFonts w:ascii="Times New Roman" w:hAnsi="Times New Roman" w:cs="Times New Roman"/>
          <w:sz w:val="24"/>
          <w:szCs w:val="24"/>
        </w:rPr>
        <w:t>, Universit</w:t>
      </w:r>
      <w:r w:rsidR="00D244A6">
        <w:rPr>
          <w:rFonts w:ascii="Times New Roman" w:hAnsi="Times New Roman" w:cs="Times New Roman"/>
          <w:sz w:val="24"/>
          <w:szCs w:val="24"/>
        </w:rPr>
        <w:t>y</w:t>
      </w:r>
      <w:r w:rsidR="00902BBA" w:rsidRPr="00902BBA">
        <w:rPr>
          <w:rFonts w:ascii="Times New Roman" w:hAnsi="Times New Roman" w:cs="Times New Roman"/>
          <w:sz w:val="24"/>
          <w:szCs w:val="24"/>
        </w:rPr>
        <w:t xml:space="preserve"> </w:t>
      </w:r>
      <w:r w:rsidR="00D244A6">
        <w:rPr>
          <w:rFonts w:ascii="Times New Roman" w:hAnsi="Times New Roman" w:cs="Times New Roman"/>
          <w:sz w:val="24"/>
          <w:szCs w:val="24"/>
        </w:rPr>
        <w:t>of</w:t>
      </w:r>
      <w:r w:rsidR="00902BBA" w:rsidRPr="00902BBA">
        <w:rPr>
          <w:rFonts w:ascii="Times New Roman" w:hAnsi="Times New Roman" w:cs="Times New Roman"/>
          <w:sz w:val="24"/>
          <w:szCs w:val="24"/>
        </w:rPr>
        <w:t xml:space="preserve"> Montr</w:t>
      </w:r>
      <w:r w:rsidR="00D244A6">
        <w:rPr>
          <w:rFonts w:ascii="Times New Roman" w:hAnsi="Times New Roman" w:cs="Times New Roman"/>
          <w:sz w:val="24"/>
          <w:szCs w:val="24"/>
        </w:rPr>
        <w:t>e</w:t>
      </w:r>
      <w:r w:rsidR="00902BBA" w:rsidRPr="00902BBA">
        <w:rPr>
          <w:rFonts w:ascii="Times New Roman" w:hAnsi="Times New Roman" w:cs="Times New Roman"/>
          <w:sz w:val="24"/>
          <w:szCs w:val="24"/>
        </w:rPr>
        <w:t>al, Montr</w:t>
      </w:r>
      <w:r w:rsidR="00D244A6">
        <w:rPr>
          <w:rFonts w:ascii="Times New Roman" w:hAnsi="Times New Roman" w:cs="Times New Roman"/>
          <w:sz w:val="24"/>
          <w:szCs w:val="24"/>
        </w:rPr>
        <w:t>e</w:t>
      </w:r>
      <w:r w:rsidR="00902BBA" w:rsidRPr="00902BBA">
        <w:rPr>
          <w:rFonts w:ascii="Times New Roman" w:hAnsi="Times New Roman" w:cs="Times New Roman"/>
          <w:sz w:val="24"/>
          <w:szCs w:val="24"/>
        </w:rPr>
        <w:t>al, QC, Canada.</w:t>
      </w:r>
      <w:r w:rsidRPr="00902BB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204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3E6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030A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Neugebauer&lt;/Author&gt;&lt;Year&gt;2002&lt;/Year&gt;&lt;RecNum&gt;347&lt;/RecNum&gt;&lt;DisplayText&gt;[1]&lt;/DisplayText&gt;&lt;record&gt;&lt;rec-number&gt;347&lt;/rec-number&gt;&lt;foreign-keys&gt;&lt;key app="EN" db-id="rzesvs203eretmeparxxe0v00txxp05d2etr" timestamp="1518084399"&gt;347&lt;/key&gt;&lt;/foreign-keys&gt;&lt;ref-type name="Journal Article"&gt;17&lt;/ref-type&gt;&lt;contributors&gt;&lt;authors&gt;&lt;author&gt;Neugebauer, W.&lt;/author&gt;&lt;author&gt;Blais, P. A.&lt;/author&gt;&lt;author&gt;Halle, S.&lt;/author&gt;&lt;author&gt;Filteau, C.&lt;/author&gt;&lt;author&gt;Regoli, D.&lt;/author&gt;&lt;author&gt;Gobeil, F., Jr.&lt;/author&gt;&lt;/authors&gt;&lt;/contributors&gt;&lt;auth-address&gt;Institute of Pharmacology, Universite de Sherbrooke, QC, Canada. wneugeba@courrier.usherb.ca&lt;/auth-address&gt;&lt;titles&gt;&lt;title&gt;Kinin B1 receptor antagonists with multi-enzymatic resistance properties&lt;/title&gt;&lt;secondary-title&gt;Can J Physiol Pharmacol&lt;/secondary-title&gt;&lt;/titles&gt;&lt;periodical&gt;&lt;full-title&gt;Can J Physiol Pharmacol&lt;/full-title&gt;&lt;/periodical&gt;&lt;pages&gt;287-92&lt;/pages&gt;&lt;volume&gt;80&lt;/volume&gt;&lt;number&gt;4&lt;/number&gt;&lt;edition&gt;2002/05/25&lt;/edition&gt;&lt;keywords&gt;&lt;keyword&gt;Aminopeptidases/blood&lt;/keyword&gt;&lt;keyword&gt;Animals&lt;/keyword&gt;&lt;keyword&gt;*Bradykinin Receptor Antagonists&lt;/keyword&gt;&lt;keyword&gt;CD13 Antigens/blood&lt;/keyword&gt;&lt;keyword&gt;Clinical Enzyme Tests/*methods&lt;/keyword&gt;&lt;keyword&gt;Female&lt;/keyword&gt;&lt;keyword&gt;Humans&lt;/keyword&gt;&lt;keyword&gt;Hydrolysis&lt;/keyword&gt;&lt;keyword&gt;In Vitro Techniques&lt;/keyword&gt;&lt;keyword&gt;Male&lt;/keyword&gt;&lt;keyword&gt;Oligopeptides/*metabolism&lt;/keyword&gt;&lt;keyword&gt;Peptidyl-Dipeptidase A/metabolism&lt;/keyword&gt;&lt;keyword&gt;Rabbits&lt;/keyword&gt;&lt;keyword&gt;Receptor, Bradykinin B1&lt;/keyword&gt;&lt;keyword&gt;Receptors, Bradykinin/*metabolism&lt;/keyword&gt;&lt;/keywords&gt;&lt;dates&gt;&lt;year&gt;2002&lt;/year&gt;&lt;pub-dates&gt;&lt;date&gt;Apr&lt;/date&gt;&lt;/pub-dates&gt;&lt;/dates&gt;&lt;isbn&gt;0008-4212 (Print)&amp;#xD;0008-4212 (Linking)&lt;/isbn&gt;&lt;accession-num&gt;12025963&lt;/accession-num&gt;&lt;urls&gt;&lt;related-urls&gt;&lt;url&gt;https://www.ncbi.nlm.nih.gov/pubmed/12025963&lt;/url&gt;&lt;/related-urls&gt;&lt;/urls&gt;&lt;/record&gt;&lt;/Cite&gt;&lt;/EndNote&gt;</w:instrText>
      </w:r>
      <w:r w:rsidR="00B43E6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030AD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B43E6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204C2">
        <w:rPr>
          <w:rFonts w:ascii="Times New Roman" w:hAnsi="Times New Roman" w:cs="Times New Roman"/>
          <w:sz w:val="24"/>
          <w:szCs w:val="24"/>
          <w:lang w:val="en-US"/>
        </w:rPr>
        <w:t xml:space="preserve">. R-954, dissolved in normal saline solution, was injected subcutaneously, at a dose of 200 µg/kg prior to </w:t>
      </w:r>
      <w:proofErr w:type="spellStart"/>
      <w:r w:rsidR="007430D9">
        <w:rPr>
          <w:rFonts w:ascii="Times New Roman" w:hAnsi="Times New Roman" w:cs="Times New Roman"/>
          <w:sz w:val="24"/>
          <w:szCs w:val="24"/>
          <w:lang w:val="en-US"/>
        </w:rPr>
        <w:t>cecal</w:t>
      </w:r>
      <w:proofErr w:type="spellEnd"/>
      <w:r w:rsidR="007430D9">
        <w:rPr>
          <w:rFonts w:ascii="Times New Roman" w:hAnsi="Times New Roman" w:cs="Times New Roman"/>
          <w:sz w:val="24"/>
          <w:szCs w:val="24"/>
          <w:lang w:val="en-US"/>
        </w:rPr>
        <w:t xml:space="preserve"> ligation and puncture (</w:t>
      </w:r>
      <w:r w:rsidRPr="00D204C2">
        <w:rPr>
          <w:rFonts w:ascii="Times New Roman" w:hAnsi="Times New Roman" w:cs="Times New Roman"/>
          <w:sz w:val="24"/>
          <w:szCs w:val="24"/>
          <w:lang w:val="en-US"/>
        </w:rPr>
        <w:t>CLP</w:t>
      </w:r>
      <w:r w:rsidR="007430D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204C2">
        <w:rPr>
          <w:rFonts w:ascii="Times New Roman" w:hAnsi="Times New Roman" w:cs="Times New Roman"/>
          <w:sz w:val="24"/>
          <w:szCs w:val="24"/>
          <w:lang w:val="en-US"/>
        </w:rPr>
        <w:t xml:space="preserve"> and 24 hours after surgery </w:t>
      </w:r>
      <w:r w:rsidR="007E0C76">
        <w:rPr>
          <w:rFonts w:ascii="Times New Roman" w:hAnsi="Times New Roman" w:cs="Times New Roman"/>
          <w:sz w:val="24"/>
          <w:szCs w:val="24"/>
          <w:lang w:val="en-US"/>
        </w:rPr>
        <w:t>as prophylactic treatment</w:t>
      </w:r>
      <w:r w:rsidRPr="00D204C2">
        <w:rPr>
          <w:rFonts w:ascii="Times New Roman" w:hAnsi="Times New Roman" w:cs="Times New Roman"/>
          <w:sz w:val="24"/>
          <w:szCs w:val="24"/>
          <w:lang w:val="en-US"/>
        </w:rPr>
        <w:t>. A curative regimen</w:t>
      </w:r>
      <w:r w:rsidR="00D244A6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D204C2">
        <w:rPr>
          <w:rFonts w:ascii="Times New Roman" w:hAnsi="Times New Roman" w:cs="Times New Roman"/>
          <w:sz w:val="24"/>
          <w:szCs w:val="24"/>
          <w:lang w:val="en-US"/>
        </w:rPr>
        <w:t xml:space="preserve"> R-954 was injected at a dose of 100 µg/kg at H6, H24 and H48 post-surgery.</w:t>
      </w:r>
    </w:p>
    <w:p w14:paraId="2D61EF0C" w14:textId="77777777" w:rsidR="002A79CF" w:rsidRDefault="002A79CF" w:rsidP="00CE182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211C7468" w14:textId="77777777" w:rsidR="00CE182C" w:rsidRPr="00915BF1" w:rsidRDefault="00CE182C" w:rsidP="00CE18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15BF1">
        <w:rPr>
          <w:rFonts w:ascii="Times New Roman" w:hAnsi="Times New Roman" w:cs="Times New Roman"/>
          <w:sz w:val="24"/>
          <w:szCs w:val="24"/>
          <w:u w:val="single"/>
          <w:lang w:val="en-US"/>
        </w:rPr>
        <w:t>RNA extraction and reverse transcriptase PCR techniques:</w:t>
      </w:r>
    </w:p>
    <w:p w14:paraId="5BAA737A" w14:textId="1C09B450" w:rsidR="00CB6134" w:rsidRPr="00814626" w:rsidRDefault="00CE182C" w:rsidP="008146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tal RNAs were extracted with </w:t>
      </w:r>
      <w:proofErr w:type="gramStart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="00CD0738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proofErr w:type="gramEnd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Neasy Plus Mini Kit (Qiagen)</w:t>
      </w:r>
      <w:r w:rsidR="00CD073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NA quality and integrity were </w:t>
      </w:r>
      <w:r w:rsidR="00CD0738">
        <w:rPr>
          <w:rFonts w:ascii="Times New Roman" w:eastAsia="Calibri" w:hAnsi="Times New Roman" w:cs="Times New Roman"/>
          <w:sz w:val="24"/>
          <w:szCs w:val="24"/>
          <w:lang w:val="en-US"/>
        </w:rPr>
        <w:t>verified</w:t>
      </w:r>
      <w:r w:rsidR="00CD0738"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y microfluidic capillary electrophoresis </w:t>
      </w:r>
      <w:r w:rsidR="007E0C76">
        <w:rPr>
          <w:rFonts w:ascii="Times New Roman" w:eastAsia="Calibri" w:hAnsi="Times New Roman" w:cs="Times New Roman"/>
          <w:sz w:val="24"/>
          <w:szCs w:val="24"/>
          <w:lang w:val="en-US"/>
        </w:rPr>
        <w:t>using</w:t>
      </w: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 </w:t>
      </w:r>
      <w:proofErr w:type="spellStart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Experion</w:t>
      </w:r>
      <w:proofErr w:type="spellEnd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d Sens Kit (Bio-Rad, Hercules, California), and the concentration was measured by UV spectrophotometry on </w:t>
      </w: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an ND-1000 (Nanodrop, Wilmington, Delaware). One µg of total RNA was </w:t>
      </w:r>
      <w:r w:rsidR="001A2118">
        <w:rPr>
          <w:rFonts w:ascii="Times New Roman" w:eastAsia="Calibri" w:hAnsi="Times New Roman" w:cs="Times New Roman"/>
          <w:sz w:val="24"/>
          <w:szCs w:val="24"/>
          <w:lang w:val="en-US"/>
        </w:rPr>
        <w:t>introduced</w:t>
      </w:r>
      <w:r w:rsidR="001A2118"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in</w:t>
      </w:r>
      <w:r w:rsidR="001A2118">
        <w:rPr>
          <w:rFonts w:ascii="Times New Roman" w:eastAsia="Calibri" w:hAnsi="Times New Roman" w:cs="Times New Roman"/>
          <w:sz w:val="24"/>
          <w:szCs w:val="24"/>
          <w:lang w:val="en-US"/>
        </w:rPr>
        <w:t>to</w:t>
      </w: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reaction of reverse transcriptase-PCR using Superscript II Reverse Transcriptase (Invitrogen Co, Carlsbad, California). Real-time PCR was carried out with 250 ng of cDNA on a </w:t>
      </w:r>
      <w:proofErr w:type="spellStart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Taqman</w:t>
      </w:r>
      <w:proofErr w:type="spellEnd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7900 device (Applied Biosystem, Foster City, California) adapted to the </w:t>
      </w:r>
      <w:r w:rsidR="001A2118">
        <w:rPr>
          <w:rFonts w:ascii="Times New Roman" w:eastAsia="Calibri" w:hAnsi="Times New Roman" w:cs="Times New Roman"/>
          <w:sz w:val="24"/>
          <w:szCs w:val="24"/>
          <w:lang w:val="en-US"/>
        </w:rPr>
        <w:t>thermal cycler</w:t>
      </w:r>
      <w:r w:rsidR="001A2118"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FastBy</w:t>
      </w:r>
      <w:proofErr w:type="spellEnd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, with the use of SYBR</w:t>
      </w:r>
      <w:r w:rsidRPr="00CE182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sym w:font="Symbol" w:char="F0D2"/>
      </w: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Green chemistry (</w:t>
      </w:r>
      <w:proofErr w:type="spellStart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DyNAmo</w:t>
      </w:r>
      <w:proofErr w:type="spellEnd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lash </w:t>
      </w:r>
      <w:proofErr w:type="spellStart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Sybr</w:t>
      </w:r>
      <w:proofErr w:type="spellEnd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reen qPCR kit, </w:t>
      </w:r>
      <w:proofErr w:type="spellStart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Finnzymes</w:t>
      </w:r>
      <w:proofErr w:type="spellEnd"/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, Thermo Fisher Scientific Inc</w:t>
      </w:r>
      <w:r w:rsidR="00226CA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, Waltham, Massachuset</w:t>
      </w:r>
      <w:r w:rsidR="00226CA1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E182C">
        <w:rPr>
          <w:rFonts w:ascii="Times New Roman" w:eastAsia="Calibri" w:hAnsi="Times New Roman" w:cs="Times New Roman"/>
          <w:sz w:val="24"/>
          <w:szCs w:val="24"/>
          <w:lang w:val="en-US"/>
        </w:rPr>
        <w:t>s).</w:t>
      </w:r>
      <w:r w:rsidR="00672932">
        <w:rPr>
          <w:rFonts w:ascii="Times New Roman" w:hAnsi="Times New Roman" w:cs="Times New Roman"/>
          <w:sz w:val="24"/>
          <w:szCs w:val="24"/>
          <w:lang w:val="en-US"/>
        </w:rPr>
        <w:t xml:space="preserve"> The following p</w:t>
      </w:r>
      <w:r w:rsidR="00CB6134" w:rsidRPr="00D204C2">
        <w:rPr>
          <w:rFonts w:ascii="Times New Roman" w:hAnsi="Times New Roman" w:cs="Times New Roman"/>
          <w:sz w:val="24"/>
          <w:szCs w:val="24"/>
          <w:lang w:val="en-US"/>
        </w:rPr>
        <w:t>rimer pairs (forward and reverse)</w:t>
      </w:r>
      <w:r w:rsidR="00672932">
        <w:rPr>
          <w:rFonts w:ascii="Times New Roman" w:hAnsi="Times New Roman" w:cs="Times New Roman"/>
          <w:sz w:val="24"/>
          <w:szCs w:val="24"/>
          <w:lang w:val="en-US"/>
        </w:rPr>
        <w:t xml:space="preserve"> were used to quantify mRNA expression levels: </w:t>
      </w:r>
      <w:r w:rsidR="00CB6134" w:rsidRPr="00D204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NF-α, 5’-TCTGTCTACTGAACTTCGGG-3’ and 3’-TGATCTGAGTGTGAGGGTC-5’ ; IL1-β, 5’-GAGCACCTTCTTTTCCTTCATCTT-3’ and 3’-AACGTCACACACCAGCAGGTT-5’ ; IL6, 5’-AACTCTAATTCATATCTTCAACCAAG-3’ and 3’-TCCTTAGCCACTCCTTCTG-5’ ; eN</w:t>
      </w:r>
      <w:r w:rsidR="00CB6134" w:rsidRPr="00734857">
        <w:rPr>
          <w:rFonts w:ascii="Times New Roman" w:hAnsi="Times New Roman"/>
          <w:color w:val="000000" w:themeColor="text1"/>
          <w:sz w:val="24"/>
          <w:lang w:val="en-US"/>
        </w:rPr>
        <w:t>OS, 5’-TTGTCTGCGGCGATGTCA-3’ and 3’-GAATTCTCTGCACGGTTTGCA-5’ ; iNOS, 5’-CAGCTGGGCTGTACAAACCTT-3’ and 3’-GGGATCTGAATGTGATGTTTGCT-5’ ; BK-RB2, 5’-TCTTTGTCCTCAGCGTGTTC-3’ and 3’-AGTTATTGGCGATGGTGATGG-5’ ; VEGF R1, 5’-CAATGTGGAGAGCCGAGACA-3’ and 3’-ACATGCACGGAGGTGTTGAA-5’ ; VEGF R2, 5’-ACTGCAGTGATTGCCATGTTCT-3’ and 3’-TCATTGGCCCGCTTAACG-5’ ; VE-cadherin, 5’-AGGTATTCAACGCATCTGTG-3’ and 3’-CGATTTGGTACAAGACAGTGG-5’</w:t>
      </w:r>
      <w:r w:rsidR="00307D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307D5C" w:rsidRPr="00CB61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APDH, 5’-AGGTCGGTGTGAACGGATTTG-3’ </w:t>
      </w:r>
      <w:r w:rsidR="00CD07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="00307D5C" w:rsidRPr="00CB61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’-TGTA</w:t>
      </w:r>
      <w:r w:rsidR="00307D5C" w:rsidRPr="00653B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CCATGTAGTTGAAGGTCA-5’.</w:t>
      </w:r>
    </w:p>
    <w:p w14:paraId="351CE3EA" w14:textId="77777777" w:rsidR="00CB6134" w:rsidRPr="00734857" w:rsidRDefault="00CB6134" w:rsidP="00CE182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60649F" w14:textId="77777777" w:rsidR="00E5489E" w:rsidRPr="00AF74E5" w:rsidRDefault="00E5489E" w:rsidP="00CE18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AF74E5">
        <w:rPr>
          <w:rFonts w:ascii="Times New Roman" w:hAnsi="Times New Roman"/>
          <w:color w:val="000000" w:themeColor="text1"/>
          <w:sz w:val="24"/>
          <w:u w:val="single"/>
          <w:lang w:val="en-US"/>
        </w:rPr>
        <w:t>Immunohistochemistry and immunofluorescence antibodies:</w:t>
      </w:r>
    </w:p>
    <w:p w14:paraId="7D00EEB7" w14:textId="651B20B3" w:rsidR="001731CA" w:rsidRPr="00F22FCE" w:rsidRDefault="001731CA" w:rsidP="00F22FCE">
      <w:pPr>
        <w:pStyle w:val="Paragraphedeliste"/>
        <w:spacing w:after="0" w:line="480" w:lineRule="auto"/>
        <w:ind w:left="0"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2FCE">
        <w:rPr>
          <w:rFonts w:ascii="Times New Roman" w:hAnsi="Times New Roman" w:cs="Times New Roman"/>
          <w:sz w:val="24"/>
          <w:szCs w:val="24"/>
          <w:lang w:val="en-US"/>
        </w:rPr>
        <w:t>The preparation of the slides and standard hematoxylin-eosin staining were performed by the Toulouse Hospitals Cancer Biological Resources Center.</w:t>
      </w:r>
    </w:p>
    <w:p w14:paraId="27D2E336" w14:textId="77777777" w:rsidR="00E5489E" w:rsidRPr="00CF3F59" w:rsidRDefault="00E5489E" w:rsidP="00F22FCE">
      <w:pPr>
        <w:spacing w:after="0" w:line="480" w:lineRule="auto"/>
        <w:ind w:firstLine="70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22F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following rabbit antibodies were used for immunostaining: mouse eNOS Ser1177 (1/50, SAB4300128, Sigma Aldrich),</w:t>
      </w:r>
      <w:r w:rsidRPr="00734857">
        <w:rPr>
          <w:rFonts w:ascii="Times New Roman" w:hAnsi="Times New Roman"/>
          <w:color w:val="000000" w:themeColor="text1"/>
          <w:sz w:val="24"/>
          <w:lang w:val="en-US"/>
        </w:rPr>
        <w:t xml:space="preserve"> iNOS (1/100, PA3-030A, Thermo Fischer Scientific) and </w:t>
      </w:r>
      <w:r w:rsidRPr="00734857">
        <w:rPr>
          <w:rFonts w:ascii="Times New Roman" w:hAnsi="Times New Roman"/>
          <w:color w:val="000000" w:themeColor="text1"/>
          <w:sz w:val="24"/>
          <w:lang w:val="en-US"/>
        </w:rPr>
        <w:lastRenderedPageBreak/>
        <w:t xml:space="preserve">VE-cadherin (1/100, ab33168, ABCAM). Pan-leukocyte marking was done with a rat antibody, anti-CD45 (1/50, 550539, BD Pharmingen), coupled with a secondary antibody, Alexa </w:t>
      </w:r>
      <w:proofErr w:type="spellStart"/>
      <w:r w:rsidRPr="00734857">
        <w:rPr>
          <w:rFonts w:ascii="Times New Roman" w:hAnsi="Times New Roman"/>
          <w:color w:val="000000" w:themeColor="text1"/>
          <w:sz w:val="24"/>
          <w:lang w:val="en-US"/>
        </w:rPr>
        <w:t>fluor</w:t>
      </w:r>
      <w:proofErr w:type="spellEnd"/>
      <w:r w:rsidRPr="00734857">
        <w:rPr>
          <w:rFonts w:ascii="Times New Roman" w:hAnsi="Times New Roman"/>
          <w:color w:val="000000" w:themeColor="text1"/>
          <w:sz w:val="24"/>
          <w:lang w:val="en-US"/>
        </w:rPr>
        <w:t xml:space="preserve"> 488 goat anti-rat (A11006, Life Technologies). The antibody-antigen complexes were detected by a secondary antibody combined in a complex with an avidin-biotin-peroxidase system, through which diaminobenzidine is revealed. Nuclei were counterstained with hematoxylin. For VE-cadherin immunofluorescence, we used Alexa Fluor 488 conjugated secondary antibodies (A-01108, Thermo Fisher Scientific). The nuclei were counterstained with DAPI (4′,6′-diamidino-2-phenylindole), and the endothelial cells with Alexa Fluor 568 conjugated </w:t>
      </w:r>
      <w:proofErr w:type="spellStart"/>
      <w:r w:rsidRPr="00734857">
        <w:rPr>
          <w:rFonts w:ascii="Times New Roman" w:hAnsi="Times New Roman"/>
          <w:color w:val="000000" w:themeColor="text1"/>
          <w:sz w:val="24"/>
          <w:lang w:val="en-US"/>
        </w:rPr>
        <w:t>isolectin</w:t>
      </w:r>
      <w:proofErr w:type="spellEnd"/>
      <w:r w:rsidRPr="00734857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CF3F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4 (</w:t>
      </w:r>
      <w:proofErr w:type="spellStart"/>
      <w:r w:rsidRPr="00CF3F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olectin</w:t>
      </w:r>
      <w:proofErr w:type="spellEnd"/>
      <w:r w:rsidRPr="00CF3F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S-IB</w:t>
      </w:r>
      <w:r w:rsidRPr="00CF3F5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,</w:t>
      </w:r>
      <w:r w:rsidRPr="00CF3F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21412, Thermo Fisher Scientific).</w:t>
      </w:r>
    </w:p>
    <w:p w14:paraId="6063447D" w14:textId="4A5A2BBD" w:rsidR="001731CA" w:rsidRPr="00CF3F59" w:rsidRDefault="001731CA" w:rsidP="00CF3F59">
      <w:pPr>
        <w:pStyle w:val="Paragraphedeliste"/>
        <w:spacing w:line="480" w:lineRule="auto"/>
        <w:ind w:left="0"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F59">
        <w:rPr>
          <w:rFonts w:ascii="Times New Roman" w:hAnsi="Times New Roman" w:cs="Times New Roman"/>
          <w:sz w:val="24"/>
          <w:szCs w:val="24"/>
          <w:lang w:val="en-US"/>
        </w:rPr>
        <w:t xml:space="preserve">Immunohistochemical staining and fluorescence intensity were quantified using the FIJI distribution of the ImageJ software (version 1.51w, Wayne </w:t>
      </w:r>
      <w:proofErr w:type="spellStart"/>
      <w:r w:rsidRPr="00CF3F59">
        <w:rPr>
          <w:rFonts w:ascii="Times New Roman" w:hAnsi="Times New Roman" w:cs="Times New Roman"/>
          <w:sz w:val="24"/>
          <w:szCs w:val="24"/>
          <w:lang w:val="en-US"/>
        </w:rPr>
        <w:t>Rasband</w:t>
      </w:r>
      <w:proofErr w:type="spellEnd"/>
      <w:r w:rsidRPr="00CF3F59">
        <w:rPr>
          <w:rFonts w:ascii="Times New Roman" w:hAnsi="Times New Roman" w:cs="Times New Roman"/>
          <w:sz w:val="24"/>
          <w:szCs w:val="24"/>
          <w:lang w:val="en-US"/>
        </w:rPr>
        <w:t xml:space="preserve">, National Institutes of Health, USA) </w:t>
      </w:r>
      <w:r w:rsidRPr="00CF3F5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pbmRlbGluPC9BdXRob3I+PFllYXI+MjAxMjwvWWVh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</w:fldData>
        </w:fldChar>
      </w:r>
      <w:r w:rsidR="008030A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030A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pbmRlbGluPC9BdXRob3I+PFllYXI+MjAxMjwvWWVh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</w:fldData>
        </w:fldChar>
      </w:r>
      <w:r w:rsidR="008030A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030AD">
        <w:rPr>
          <w:rFonts w:ascii="Times New Roman" w:hAnsi="Times New Roman" w:cs="Times New Roman"/>
          <w:sz w:val="24"/>
          <w:szCs w:val="24"/>
          <w:lang w:val="en-US"/>
        </w:rPr>
      </w:r>
      <w:r w:rsidR="008030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F3F59">
        <w:rPr>
          <w:rFonts w:ascii="Times New Roman" w:hAnsi="Times New Roman" w:cs="Times New Roman"/>
          <w:sz w:val="24"/>
          <w:szCs w:val="24"/>
          <w:lang w:val="en-US"/>
        </w:rPr>
      </w:r>
      <w:r w:rsidRPr="00CF3F5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030AD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Pr="00CF3F5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F3F59">
        <w:rPr>
          <w:rFonts w:ascii="Times New Roman" w:hAnsi="Times New Roman" w:cs="Times New Roman"/>
          <w:sz w:val="24"/>
          <w:szCs w:val="24"/>
          <w:lang w:val="en-US"/>
        </w:rPr>
        <w:t>. The macros required were designed by Rémy Flores-Flores (TRI-GENOTOUL Cell Imagery Platform, I2MC).</w:t>
      </w:r>
    </w:p>
    <w:p w14:paraId="5B476040" w14:textId="77777777" w:rsidR="002A79CF" w:rsidRDefault="002A79CF" w:rsidP="00CE18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C446638" w14:textId="7D62E069" w:rsidR="002A79CF" w:rsidRPr="00AF74E5" w:rsidRDefault="007430D9" w:rsidP="00CE18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Acute Kidney Injury (</w:t>
      </w:r>
      <w:r w:rsidR="002A79CF" w:rsidRPr="00AF74E5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AKI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)</w:t>
      </w:r>
      <w:r w:rsidR="002A79CF" w:rsidRPr="00AF74E5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 score:</w:t>
      </w:r>
    </w:p>
    <w:p w14:paraId="47124C8F" w14:textId="419D041E" w:rsidR="002A79CF" w:rsidRPr="00AF74E5" w:rsidRDefault="00D61405" w:rsidP="004A52E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74E5">
        <w:rPr>
          <w:rFonts w:ascii="Times New Roman" w:hAnsi="Times New Roman" w:cs="Times New Roman"/>
          <w:sz w:val="24"/>
          <w:szCs w:val="24"/>
          <w:lang w:val="en-US"/>
        </w:rPr>
        <w:t xml:space="preserve">We performed </w:t>
      </w:r>
      <w:r w:rsidR="00B253E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AF74E5">
        <w:rPr>
          <w:rFonts w:ascii="Times New Roman" w:hAnsi="Times New Roman" w:cs="Times New Roman"/>
          <w:sz w:val="24"/>
          <w:szCs w:val="24"/>
          <w:lang w:val="en-US"/>
        </w:rPr>
        <w:t xml:space="preserve">renal histological analysis after hematoxylin-eosin staining to identify acute tubular necrosis lesions (cell vacuolization, intratubular cast and desquamation) quantified by a semi-quantitative blind evaluation, </w:t>
      </w:r>
      <w:bookmarkStart w:id="1" w:name="_Hlk522300037"/>
      <w:r w:rsidRPr="00AF74E5">
        <w:rPr>
          <w:rFonts w:ascii="Times New Roman" w:hAnsi="Times New Roman" w:cs="Times New Roman"/>
          <w:sz w:val="24"/>
          <w:szCs w:val="24"/>
          <w:lang w:val="en-US"/>
        </w:rPr>
        <w:t>the "Kidney Injury Score": 0: no lesion; 1: 1-10%; 2: 11-25%; 3: 26-45%; 4: 46-75%; and 5: &gt;76%</w:t>
      </w:r>
      <w:bookmarkEnd w:id="1"/>
      <w:r w:rsidRPr="00AF74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74E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XlldXI8L0F1dGhvcj48WWVhcj4yMDExPC9ZZWFyPjxS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</w:fldData>
        </w:fldChar>
      </w:r>
      <w:r w:rsidR="008030A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030A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XlldXI8L0F1dGhvcj48WWVhcj4yMDExPC9ZZWFyPjxS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</w:fldData>
        </w:fldChar>
      </w:r>
      <w:r w:rsidR="008030A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030AD">
        <w:rPr>
          <w:rFonts w:ascii="Times New Roman" w:hAnsi="Times New Roman" w:cs="Times New Roman"/>
          <w:sz w:val="24"/>
          <w:szCs w:val="24"/>
          <w:lang w:val="en-US"/>
        </w:rPr>
      </w:r>
      <w:r w:rsidR="008030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F74E5">
        <w:rPr>
          <w:rFonts w:ascii="Times New Roman" w:hAnsi="Times New Roman" w:cs="Times New Roman"/>
          <w:sz w:val="24"/>
          <w:szCs w:val="24"/>
          <w:lang w:val="en-US"/>
        </w:rPr>
      </w:r>
      <w:r w:rsidRPr="00AF74E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030AD">
        <w:rPr>
          <w:rFonts w:ascii="Times New Roman" w:hAnsi="Times New Roman" w:cs="Times New Roman"/>
          <w:noProof/>
          <w:sz w:val="24"/>
          <w:szCs w:val="24"/>
          <w:lang w:val="en-US"/>
        </w:rPr>
        <w:t>[3, 4]</w:t>
      </w:r>
      <w:r w:rsidRPr="00AF74E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F74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0FD81A" w14:textId="77777777" w:rsidR="0010490C" w:rsidRPr="00AF74E5" w:rsidRDefault="0010490C" w:rsidP="00CE18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EE2223C" w14:textId="7039702E" w:rsidR="0010490C" w:rsidRPr="00AF74E5" w:rsidRDefault="0010490C" w:rsidP="00CE18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AF74E5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Acute lung injury </w:t>
      </w:r>
      <w:r w:rsidR="007430D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(ALI) </w:t>
      </w:r>
      <w:r w:rsidRPr="00AF74E5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scoring system</w:t>
      </w:r>
      <w:r w:rsidR="00433F17" w:rsidRPr="00AF74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433F17" w:rsidRPr="00AF74E5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begin"/>
      </w:r>
      <w:r w:rsidR="008030AD">
        <w:rPr>
          <w:rFonts w:ascii="Times New Roman" w:hAnsi="Times New Roman" w:cs="Times New Roman"/>
          <w:sz w:val="24"/>
          <w:szCs w:val="24"/>
          <w:u w:val="single"/>
          <w:lang w:val="en-US"/>
        </w:rPr>
        <w:instrText xml:space="preserve"> ADDIN EN.CITE &lt;EndNote&gt;&lt;Cite&gt;&lt;Author&gt;Matute-Bello&lt;/Author&gt;&lt;Year&gt;2011&lt;/Year&gt;&lt;RecNum&gt;486&lt;/RecNum&gt;&lt;DisplayText&gt;[5]&lt;/DisplayText&gt;&lt;record&gt;&lt;rec-number&gt;486&lt;/rec-number&gt;&lt;foreign-keys&gt;&lt;key app="EN" db-id="rzesvs203eretmeparxxe0v00txxp05d2etr" timestamp="1534531780"&gt;486&lt;/key&gt;&lt;/foreign-keys&gt;&lt;ref-type name="Journal Article"&gt;17&lt;/ref-type&gt;&lt;contributors&gt;&lt;authors&gt;&lt;author&gt;Matute-Bello, G.&lt;/author&gt;&lt;author&gt;Downey, G.&lt;/author&gt;&lt;author&gt;Moore, B. B.&lt;/author&gt;&lt;author&gt;Groshong, S. D.&lt;/author&gt;&lt;author&gt;Matthay, M. A.&lt;/author&gt;&lt;author&gt;Slutsky, A. S.&lt;/author&gt;&lt;author&gt;Kuebler, W. M.&lt;/author&gt;&lt;author&gt;Acute Lung Injury in Animals Study, Group&lt;/author&gt;&lt;/authors&gt;&lt;/contributors&gt;&lt;titles&gt;&lt;title&gt;An official American Thoracic Society workshop report: features and measurements of experimental acute lung injury in animals&lt;/title&gt;&lt;secondary-title&gt;Am J Respir Cell Mol Biol&lt;/secondary-title&gt;&lt;/titles&gt;&lt;periodical&gt;&lt;full-title&gt;Am J Respir Cell Mol Biol&lt;/full-title&gt;&lt;/periodical&gt;&lt;pages&gt;725-38&lt;/pages&gt;&lt;volume&gt;44&lt;/volume&gt;&lt;number&gt;5&lt;/number&gt;&lt;edition&gt;2011/05/03&lt;/edition&gt;&lt;keywords&gt;&lt;keyword&gt;Acute Lung Injury/*diagnosis/*physiopathology&lt;/keyword&gt;&lt;keyword&gt;Animals&lt;/keyword&gt;&lt;keyword&gt;*Disease Models, Animal&lt;/keyword&gt;&lt;keyword&gt;Endotoxins/metabolism&lt;/keyword&gt;&lt;keyword&gt;Humans&lt;/keyword&gt;&lt;keyword&gt;Lung/metabolism/microbiology&lt;/keyword&gt;&lt;keyword&gt;Mice&lt;/keyword&gt;&lt;keyword&gt;Neutrophils/immunology&lt;/keyword&gt;&lt;keyword&gt;Pulmonary Medicine/*methods/standards&lt;/keyword&gt;&lt;keyword&gt;Rats&lt;/keyword&gt;&lt;keyword&gt;Societies, Medical&lt;/keyword&gt;&lt;keyword&gt;United States&lt;/keyword&gt;&lt;/keywords&gt;&lt;dates&gt;&lt;year&gt;2011&lt;/year&gt;&lt;pub-dates&gt;&lt;date&gt;May&lt;/date&gt;&lt;/pub-dates&gt;&lt;/dates&gt;&lt;isbn&gt;1535-4989 (Electronic)&amp;#xD;1044-1549 (Linking)&lt;/isbn&gt;&lt;accession-num&gt;21531958&lt;/accession-num&gt;&lt;urls&gt;&lt;related-urls&gt;&lt;url&gt;https://www.ncbi.nlm.nih.gov/pubmed/21531958&lt;/url&gt;&lt;/related-urls&gt;&lt;/urls&gt;&lt;electronic-resource-num&gt;10.1165/rcmb.2009-0210ST&lt;/electronic-resource-num&gt;&lt;/record&gt;&lt;/Cite&gt;&lt;/EndNote&gt;</w:instrText>
      </w:r>
      <w:r w:rsidR="00433F17" w:rsidRPr="00AF74E5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separate"/>
      </w:r>
      <w:r w:rsidR="008030AD">
        <w:rPr>
          <w:rFonts w:ascii="Times New Roman" w:hAnsi="Times New Roman" w:cs="Times New Roman"/>
          <w:noProof/>
          <w:sz w:val="24"/>
          <w:szCs w:val="24"/>
          <w:u w:val="single"/>
          <w:lang w:val="en-US"/>
        </w:rPr>
        <w:t>[5]</w:t>
      </w:r>
      <w:r w:rsidR="00433F17" w:rsidRPr="00AF74E5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end"/>
      </w:r>
      <w:r w:rsidR="00433F17" w:rsidRPr="00AF74E5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14:paraId="14480189" w14:textId="77777777" w:rsidR="0010490C" w:rsidRPr="005D49EB" w:rsidRDefault="0010490C" w:rsidP="00CE18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bidi="ar-S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20"/>
        <w:gridCol w:w="1535"/>
        <w:gridCol w:w="1531"/>
        <w:gridCol w:w="1576"/>
      </w:tblGrid>
      <w:tr w:rsidR="0065744E" w:rsidRPr="00B253EE" w14:paraId="6A55699B" w14:textId="77777777" w:rsidTr="0065744E">
        <w:tc>
          <w:tcPr>
            <w:tcW w:w="4503" w:type="dxa"/>
            <w:vMerge w:val="restart"/>
          </w:tcPr>
          <w:p w14:paraId="296F9EEA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Parameter</w:t>
            </w:r>
          </w:p>
        </w:tc>
        <w:tc>
          <w:tcPr>
            <w:tcW w:w="4722" w:type="dxa"/>
            <w:gridSpan w:val="3"/>
          </w:tcPr>
          <w:p w14:paraId="3A304F0D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Score per field</w:t>
            </w:r>
          </w:p>
        </w:tc>
      </w:tr>
      <w:tr w:rsidR="0065744E" w:rsidRPr="00B253EE" w14:paraId="7F0639BA" w14:textId="77777777" w:rsidTr="0065744E">
        <w:tc>
          <w:tcPr>
            <w:tcW w:w="4503" w:type="dxa"/>
            <w:vMerge/>
          </w:tcPr>
          <w:p w14:paraId="69C14EE0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</w:p>
        </w:tc>
        <w:tc>
          <w:tcPr>
            <w:tcW w:w="1559" w:type="dxa"/>
          </w:tcPr>
          <w:p w14:paraId="37FBD2F9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559" w:type="dxa"/>
          </w:tcPr>
          <w:p w14:paraId="52D96E00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604" w:type="dxa"/>
          </w:tcPr>
          <w:p w14:paraId="7A5DE424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2</w:t>
            </w:r>
          </w:p>
        </w:tc>
      </w:tr>
      <w:tr w:rsidR="0010490C" w:rsidRPr="00B253EE" w14:paraId="7B7295AB" w14:textId="77777777" w:rsidTr="0065744E">
        <w:tc>
          <w:tcPr>
            <w:tcW w:w="4503" w:type="dxa"/>
          </w:tcPr>
          <w:p w14:paraId="2CE19021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A. Neutrophils in the alveolar space</w:t>
            </w:r>
          </w:p>
        </w:tc>
        <w:tc>
          <w:tcPr>
            <w:tcW w:w="1559" w:type="dxa"/>
          </w:tcPr>
          <w:p w14:paraId="646309B1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none</w:t>
            </w:r>
          </w:p>
        </w:tc>
        <w:tc>
          <w:tcPr>
            <w:tcW w:w="1559" w:type="dxa"/>
          </w:tcPr>
          <w:p w14:paraId="4677C4FC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1-5</w:t>
            </w:r>
          </w:p>
        </w:tc>
        <w:tc>
          <w:tcPr>
            <w:tcW w:w="1604" w:type="dxa"/>
          </w:tcPr>
          <w:p w14:paraId="7BCCD0C8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&gt;5</w:t>
            </w:r>
          </w:p>
        </w:tc>
      </w:tr>
      <w:tr w:rsidR="0010490C" w:rsidRPr="00B253EE" w14:paraId="7F915281" w14:textId="77777777" w:rsidTr="0065744E">
        <w:tc>
          <w:tcPr>
            <w:tcW w:w="4503" w:type="dxa"/>
          </w:tcPr>
          <w:p w14:paraId="75E4BBA0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B. Neutrophils in the interstitial space</w:t>
            </w:r>
          </w:p>
        </w:tc>
        <w:tc>
          <w:tcPr>
            <w:tcW w:w="1559" w:type="dxa"/>
          </w:tcPr>
          <w:p w14:paraId="62FEE8BA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none</w:t>
            </w:r>
          </w:p>
        </w:tc>
        <w:tc>
          <w:tcPr>
            <w:tcW w:w="1559" w:type="dxa"/>
          </w:tcPr>
          <w:p w14:paraId="68330E4B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1-5</w:t>
            </w:r>
          </w:p>
        </w:tc>
        <w:tc>
          <w:tcPr>
            <w:tcW w:w="1604" w:type="dxa"/>
          </w:tcPr>
          <w:p w14:paraId="09B85493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&gt;5(</w:t>
            </w:r>
          </w:p>
        </w:tc>
      </w:tr>
      <w:tr w:rsidR="0010490C" w:rsidRPr="00B253EE" w14:paraId="1796E0CC" w14:textId="77777777" w:rsidTr="0065744E">
        <w:tc>
          <w:tcPr>
            <w:tcW w:w="4503" w:type="dxa"/>
          </w:tcPr>
          <w:p w14:paraId="05172D88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C. Hyaline membranes</w:t>
            </w:r>
          </w:p>
        </w:tc>
        <w:tc>
          <w:tcPr>
            <w:tcW w:w="1559" w:type="dxa"/>
          </w:tcPr>
          <w:p w14:paraId="653A67E3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none</w:t>
            </w:r>
          </w:p>
        </w:tc>
        <w:tc>
          <w:tcPr>
            <w:tcW w:w="1559" w:type="dxa"/>
          </w:tcPr>
          <w:p w14:paraId="0CB0531F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604" w:type="dxa"/>
          </w:tcPr>
          <w:p w14:paraId="63719610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&gt;1</w:t>
            </w:r>
          </w:p>
        </w:tc>
      </w:tr>
      <w:tr w:rsidR="0065744E" w:rsidRPr="00B253EE" w14:paraId="590D9F9A" w14:textId="77777777" w:rsidTr="0065744E">
        <w:tc>
          <w:tcPr>
            <w:tcW w:w="4503" w:type="dxa"/>
          </w:tcPr>
          <w:p w14:paraId="123AA4B0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D. Proteinaceous debris filling the airspaces</w:t>
            </w:r>
          </w:p>
        </w:tc>
        <w:tc>
          <w:tcPr>
            <w:tcW w:w="1559" w:type="dxa"/>
          </w:tcPr>
          <w:p w14:paraId="6ECCBEB7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none</w:t>
            </w:r>
          </w:p>
        </w:tc>
        <w:tc>
          <w:tcPr>
            <w:tcW w:w="1559" w:type="dxa"/>
          </w:tcPr>
          <w:p w14:paraId="3FBD56F6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604" w:type="dxa"/>
          </w:tcPr>
          <w:p w14:paraId="5DBDE52C" w14:textId="77777777" w:rsidR="0065744E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&gt;1</w:t>
            </w:r>
          </w:p>
        </w:tc>
      </w:tr>
      <w:tr w:rsidR="0010490C" w:rsidRPr="00B253EE" w14:paraId="44583D26" w14:textId="77777777" w:rsidTr="0065744E">
        <w:tc>
          <w:tcPr>
            <w:tcW w:w="4503" w:type="dxa"/>
          </w:tcPr>
          <w:p w14:paraId="7AB0AFE2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lastRenderedPageBreak/>
              <w:t>E. Alveolar septal thickening</w:t>
            </w:r>
          </w:p>
        </w:tc>
        <w:tc>
          <w:tcPr>
            <w:tcW w:w="1559" w:type="dxa"/>
          </w:tcPr>
          <w:p w14:paraId="6758623E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&lt; 2x</w:t>
            </w:r>
          </w:p>
        </w:tc>
        <w:tc>
          <w:tcPr>
            <w:tcW w:w="1559" w:type="dxa"/>
          </w:tcPr>
          <w:p w14:paraId="44BDC927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2x-4x</w:t>
            </w:r>
          </w:p>
        </w:tc>
        <w:tc>
          <w:tcPr>
            <w:tcW w:w="1604" w:type="dxa"/>
          </w:tcPr>
          <w:p w14:paraId="3FDAB4D6" w14:textId="77777777" w:rsidR="0010490C" w:rsidRPr="00B253EE" w:rsidRDefault="0065744E" w:rsidP="00CE18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 w:rsidRPr="00B253EE"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  <w:t>&gt;4x</w:t>
            </w:r>
          </w:p>
        </w:tc>
      </w:tr>
    </w:tbl>
    <w:p w14:paraId="082EB89E" w14:textId="77777777" w:rsidR="0010490C" w:rsidRPr="0065744E" w:rsidRDefault="0010490C" w:rsidP="00CE18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 w:bidi="ar-SA"/>
        </w:rPr>
      </w:pPr>
    </w:p>
    <w:p w14:paraId="036D48C3" w14:textId="77777777" w:rsidR="0010490C" w:rsidRPr="005D49EB" w:rsidRDefault="0010490C" w:rsidP="00CE18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bidi="ar-SA"/>
        </w:rPr>
      </w:pP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Score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=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[(20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x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A)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+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(14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x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B)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+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(7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x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C)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+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(7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x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D) 1 (2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x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E)]/(number of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fields </w:t>
      </w:r>
      <w:r w:rsidR="0065744E" w:rsidRPr="005D49EB">
        <w:rPr>
          <w:rFonts w:ascii="Times New Roman" w:hAnsi="Times New Roman" w:cs="Times New Roman"/>
          <w:sz w:val="24"/>
          <w:szCs w:val="24"/>
          <w:lang w:val="en-US" w:bidi="ar-SA"/>
        </w:rPr>
        <w:t>x</w:t>
      </w: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 xml:space="preserve"> 100)</w:t>
      </w:r>
    </w:p>
    <w:p w14:paraId="128D1FA2" w14:textId="77777777" w:rsidR="0065744E" w:rsidRPr="005D49EB" w:rsidRDefault="0065744E" w:rsidP="00CE18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bidi="ar-SA"/>
        </w:rPr>
      </w:pPr>
    </w:p>
    <w:p w14:paraId="4B034592" w14:textId="77777777" w:rsidR="0065744E" w:rsidRDefault="0065744E" w:rsidP="004A52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bidi="ar-SA"/>
        </w:rPr>
      </w:pPr>
      <w:r w:rsidRPr="005D49EB">
        <w:rPr>
          <w:rFonts w:ascii="Times New Roman" w:hAnsi="Times New Roman" w:cs="Times New Roman"/>
          <w:sz w:val="24"/>
          <w:szCs w:val="24"/>
          <w:lang w:val="en-US" w:bidi="ar-SA"/>
        </w:rPr>
        <w:t>The ALI score is a continuous value between zero and one (inclusive).</w:t>
      </w:r>
    </w:p>
    <w:p w14:paraId="32287239" w14:textId="77777777" w:rsidR="00B43E6C" w:rsidRDefault="00B43E6C" w:rsidP="004A52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bidi="ar-SA"/>
        </w:rPr>
      </w:pPr>
    </w:p>
    <w:p w14:paraId="6812A067" w14:textId="15DBE388" w:rsidR="00B43E6C" w:rsidRPr="00B152B0" w:rsidRDefault="00B43E6C" w:rsidP="004A52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 w:bidi="ar-SA"/>
        </w:rPr>
      </w:pPr>
      <w:r w:rsidRPr="00B152B0">
        <w:rPr>
          <w:rFonts w:ascii="Times New Roman" w:hAnsi="Times New Roman" w:cs="Times New Roman"/>
          <w:sz w:val="24"/>
          <w:szCs w:val="24"/>
          <w:u w:val="single"/>
          <w:lang w:val="en-US" w:bidi="ar-SA"/>
        </w:rPr>
        <w:t>References:</w:t>
      </w:r>
    </w:p>
    <w:p w14:paraId="7F5BC1EA" w14:textId="77777777" w:rsidR="008030AD" w:rsidRPr="008030AD" w:rsidRDefault="00B43E6C" w:rsidP="008030AD">
      <w:pPr>
        <w:pStyle w:val="EndNoteBibliography"/>
        <w:spacing w:after="0"/>
        <w:ind w:left="720" w:hanging="720"/>
      </w:pPr>
      <w:r>
        <w:rPr>
          <w:szCs w:val="24"/>
          <w:lang w:val="en-US" w:bidi="ar-SA"/>
        </w:rPr>
        <w:fldChar w:fldCharType="begin"/>
      </w:r>
      <w:r w:rsidRPr="00B152B0">
        <w:rPr>
          <w:szCs w:val="24"/>
          <w:lang w:val="en-US" w:bidi="ar-SA"/>
        </w:rPr>
        <w:instrText xml:space="preserve"> ADDIN EN.REFLIST </w:instrText>
      </w:r>
      <w:r>
        <w:rPr>
          <w:szCs w:val="24"/>
          <w:lang w:val="en-US" w:bidi="ar-SA"/>
        </w:rPr>
        <w:fldChar w:fldCharType="separate"/>
      </w:r>
      <w:r w:rsidR="008030AD" w:rsidRPr="008030AD">
        <w:t>1.</w:t>
      </w:r>
      <w:r w:rsidR="008030AD" w:rsidRPr="008030AD">
        <w:tab/>
        <w:t xml:space="preserve">Neugebauer W, Blais PA, Halle S, Filteau C, Regoli D, Gobeil F, Jr.: </w:t>
      </w:r>
      <w:r w:rsidR="008030AD" w:rsidRPr="008030AD">
        <w:rPr>
          <w:b/>
        </w:rPr>
        <w:t>Kinin B1 receptor antagonists with multi-enzymatic resistance properties.</w:t>
      </w:r>
      <w:r w:rsidR="008030AD" w:rsidRPr="008030AD">
        <w:t xml:space="preserve"> </w:t>
      </w:r>
      <w:r w:rsidR="008030AD" w:rsidRPr="008030AD">
        <w:rPr>
          <w:i/>
        </w:rPr>
        <w:t xml:space="preserve">Can J Physiol Pharmacol </w:t>
      </w:r>
      <w:r w:rsidR="008030AD" w:rsidRPr="008030AD">
        <w:t xml:space="preserve">2002, </w:t>
      </w:r>
      <w:r w:rsidR="008030AD" w:rsidRPr="008030AD">
        <w:rPr>
          <w:b/>
        </w:rPr>
        <w:t>80:</w:t>
      </w:r>
      <w:r w:rsidR="008030AD" w:rsidRPr="008030AD">
        <w:t>287-292.</w:t>
      </w:r>
    </w:p>
    <w:p w14:paraId="0C2FFFE4" w14:textId="77777777" w:rsidR="008030AD" w:rsidRPr="008030AD" w:rsidRDefault="008030AD" w:rsidP="008030AD">
      <w:pPr>
        <w:pStyle w:val="EndNoteBibliography"/>
        <w:spacing w:after="0"/>
        <w:ind w:left="720" w:hanging="720"/>
      </w:pPr>
      <w:r w:rsidRPr="008030AD">
        <w:t>2.</w:t>
      </w:r>
      <w:r w:rsidRPr="008030AD">
        <w:tab/>
        <w:t xml:space="preserve">Schindelin J, Arganda-Carreras I, Frise E, Kaynig V, Longair M, Pietzsch T, Preibisch S, Rueden C, Saalfeld S, Schmid B, et al: </w:t>
      </w:r>
      <w:r w:rsidRPr="008030AD">
        <w:rPr>
          <w:b/>
        </w:rPr>
        <w:t>Fiji: an open-source platform for biological-image analysis.</w:t>
      </w:r>
      <w:r w:rsidRPr="008030AD">
        <w:t xml:space="preserve"> </w:t>
      </w:r>
      <w:r w:rsidRPr="008030AD">
        <w:rPr>
          <w:i/>
        </w:rPr>
        <w:t xml:space="preserve">Nat Methods </w:t>
      </w:r>
      <w:r w:rsidRPr="008030AD">
        <w:t xml:space="preserve">2012, </w:t>
      </w:r>
      <w:r w:rsidRPr="008030AD">
        <w:rPr>
          <w:b/>
        </w:rPr>
        <w:t>9:</w:t>
      </w:r>
      <w:r w:rsidRPr="008030AD">
        <w:t>676-682.</w:t>
      </w:r>
    </w:p>
    <w:p w14:paraId="2CEC43E9" w14:textId="77777777" w:rsidR="008030AD" w:rsidRPr="008030AD" w:rsidRDefault="008030AD" w:rsidP="008030AD">
      <w:pPr>
        <w:pStyle w:val="EndNoteBibliography"/>
        <w:spacing w:after="0"/>
        <w:ind w:left="720" w:hanging="720"/>
      </w:pPr>
      <w:r w:rsidRPr="008030AD">
        <w:t>3.</w:t>
      </w:r>
      <w:r w:rsidRPr="008030AD">
        <w:tab/>
        <w:t xml:space="preserve">Mayeur N, Minville V, Jaafar A, Allard J, Al Saati T, Guilbeau-Frugier C, Fourcade O, Girolami JP, Schaak S, Tack I: </w:t>
      </w:r>
      <w:r w:rsidRPr="008030AD">
        <w:rPr>
          <w:b/>
        </w:rPr>
        <w:t>Morphologic and functional renal impact of acute kidney injury after prolonged hemorrhagic shock in mice.</w:t>
      </w:r>
      <w:r w:rsidRPr="008030AD">
        <w:t xml:space="preserve"> </w:t>
      </w:r>
      <w:r w:rsidRPr="008030AD">
        <w:rPr>
          <w:i/>
        </w:rPr>
        <w:t xml:space="preserve">Crit Care Med </w:t>
      </w:r>
      <w:r w:rsidRPr="008030AD">
        <w:t xml:space="preserve">2011, </w:t>
      </w:r>
      <w:r w:rsidRPr="008030AD">
        <w:rPr>
          <w:b/>
        </w:rPr>
        <w:t>39:</w:t>
      </w:r>
      <w:r w:rsidRPr="008030AD">
        <w:t>2131-2138.</w:t>
      </w:r>
    </w:p>
    <w:p w14:paraId="6E285E4F" w14:textId="77777777" w:rsidR="008030AD" w:rsidRPr="008030AD" w:rsidRDefault="008030AD" w:rsidP="008030AD">
      <w:pPr>
        <w:pStyle w:val="EndNoteBibliography"/>
        <w:spacing w:after="0"/>
        <w:ind w:left="720" w:hanging="720"/>
      </w:pPr>
      <w:r w:rsidRPr="008030AD">
        <w:t>4.</w:t>
      </w:r>
      <w:r w:rsidRPr="008030AD">
        <w:tab/>
        <w:t xml:space="preserve">Melnikov VY, Faubel S, Siegmund B, Lucia MS, Ljubanovic D, Edelstein CL: </w:t>
      </w:r>
      <w:r w:rsidRPr="008030AD">
        <w:rPr>
          <w:b/>
        </w:rPr>
        <w:t>Neutrophil-independent mechanisms of caspase-1- and IL-18-mediated ischemic acute tubular necrosis in mice.</w:t>
      </w:r>
      <w:r w:rsidRPr="008030AD">
        <w:t xml:space="preserve"> </w:t>
      </w:r>
      <w:r w:rsidRPr="008030AD">
        <w:rPr>
          <w:i/>
        </w:rPr>
        <w:t xml:space="preserve">J Clin Invest </w:t>
      </w:r>
      <w:r w:rsidRPr="008030AD">
        <w:t xml:space="preserve">2002, </w:t>
      </w:r>
      <w:r w:rsidRPr="008030AD">
        <w:rPr>
          <w:b/>
        </w:rPr>
        <w:t>110:</w:t>
      </w:r>
      <w:r w:rsidRPr="008030AD">
        <w:t>1083-1091.</w:t>
      </w:r>
    </w:p>
    <w:p w14:paraId="59354047" w14:textId="77777777" w:rsidR="008030AD" w:rsidRPr="008030AD" w:rsidRDefault="008030AD" w:rsidP="008030AD">
      <w:pPr>
        <w:pStyle w:val="EndNoteBibliography"/>
        <w:ind w:left="720" w:hanging="720"/>
      </w:pPr>
      <w:r w:rsidRPr="008030AD">
        <w:t>5.</w:t>
      </w:r>
      <w:r w:rsidRPr="008030AD">
        <w:tab/>
        <w:t xml:space="preserve">Matute-Bello G, Downey G, Moore BB, Groshong SD, Matthay MA, Slutsky AS, Kuebler WM, Acute Lung Injury in Animals Study G: </w:t>
      </w:r>
      <w:r w:rsidRPr="008030AD">
        <w:rPr>
          <w:b/>
        </w:rPr>
        <w:t>An official American Thoracic Society workshop report: features and measurements of experimental acute lung injury in animals.</w:t>
      </w:r>
      <w:r w:rsidRPr="008030AD">
        <w:t xml:space="preserve"> </w:t>
      </w:r>
      <w:r w:rsidRPr="008030AD">
        <w:rPr>
          <w:i/>
        </w:rPr>
        <w:t xml:space="preserve">Am J Respir Cell Mol Biol </w:t>
      </w:r>
      <w:r w:rsidRPr="008030AD">
        <w:t xml:space="preserve">2011, </w:t>
      </w:r>
      <w:r w:rsidRPr="008030AD">
        <w:rPr>
          <w:b/>
        </w:rPr>
        <w:t>44:</w:t>
      </w:r>
      <w:r w:rsidRPr="008030AD">
        <w:t>725-738.</w:t>
      </w:r>
    </w:p>
    <w:p w14:paraId="4F84358F" w14:textId="04C3875F" w:rsidR="004A52E2" w:rsidRPr="004A52E2" w:rsidRDefault="00B43E6C" w:rsidP="004A52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bidi="ar-SA"/>
        </w:rPr>
      </w:pPr>
      <w:r>
        <w:rPr>
          <w:rFonts w:ascii="Times New Roman" w:hAnsi="Times New Roman" w:cs="Times New Roman"/>
          <w:sz w:val="24"/>
          <w:szCs w:val="24"/>
          <w:lang w:val="en-US" w:bidi="ar-SA"/>
        </w:rPr>
        <w:fldChar w:fldCharType="end"/>
      </w:r>
    </w:p>
    <w:sectPr w:rsidR="004A52E2" w:rsidRPr="004A52E2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9881B" w14:textId="77777777" w:rsidR="00B2679C" w:rsidRDefault="00B2679C" w:rsidP="007430D9">
      <w:pPr>
        <w:spacing w:after="0" w:line="240" w:lineRule="auto"/>
      </w:pPr>
      <w:r>
        <w:separator/>
      </w:r>
    </w:p>
  </w:endnote>
  <w:endnote w:type="continuationSeparator" w:id="0">
    <w:p w14:paraId="2E8DC6EA" w14:textId="77777777" w:rsidR="00B2679C" w:rsidRDefault="00B2679C" w:rsidP="00743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04985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EC781CE" w14:textId="4BF1D73E" w:rsidR="007430D9" w:rsidRPr="00B152B0" w:rsidRDefault="007430D9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152B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152B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152B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152B0">
          <w:rPr>
            <w:rFonts w:ascii="Times New Roman" w:hAnsi="Times New Roman" w:cs="Times New Roman"/>
            <w:sz w:val="24"/>
            <w:szCs w:val="24"/>
            <w:lang w:val="fr-FR"/>
          </w:rPr>
          <w:t>2</w:t>
        </w:r>
        <w:r w:rsidRPr="00B152B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F0D86E5" w14:textId="77777777" w:rsidR="007430D9" w:rsidRDefault="007430D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51AFD6" w14:textId="77777777" w:rsidR="00B2679C" w:rsidRDefault="00B2679C" w:rsidP="007430D9">
      <w:pPr>
        <w:spacing w:after="0" w:line="240" w:lineRule="auto"/>
      </w:pPr>
      <w:r>
        <w:separator/>
      </w:r>
    </w:p>
  </w:footnote>
  <w:footnote w:type="continuationSeparator" w:id="0">
    <w:p w14:paraId="6056E040" w14:textId="77777777" w:rsidR="00B2679C" w:rsidRDefault="00B2679C" w:rsidP="00743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70F71"/>
    <w:multiLevelType w:val="multilevel"/>
    <w:tmpl w:val="167A8E56"/>
    <w:lvl w:ilvl="0">
      <w:start w:val="1"/>
      <w:numFmt w:val="upperRoman"/>
      <w:lvlText w:val="%1."/>
      <w:lvlJc w:val="left"/>
      <w:pPr>
        <w:ind w:left="0" w:firstLine="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2."/>
      <w:lvlJc w:val="right"/>
      <w:pPr>
        <w:ind w:left="993" w:firstLine="0"/>
      </w:pPr>
      <w:rPr>
        <w:rFonts w:ascii="Times New Roman" w:eastAsiaTheme="majorEastAsia" w:hAnsi="Times New Roman" w:cs="Times New Roman" w:hint="default"/>
      </w:rPr>
    </w:lvl>
    <w:lvl w:ilvl="2">
      <w:start w:val="3"/>
      <w:numFmt w:val="decimal"/>
      <w:lvlText w:val="%3."/>
      <w:lvlJc w:val="left"/>
      <w:pPr>
        <w:ind w:left="2978" w:firstLine="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3970" w:firstLine="0"/>
      </w:pPr>
      <w:rPr>
        <w:rFonts w:asciiTheme="majorHAnsi" w:eastAsiaTheme="majorEastAsia" w:hAnsiTheme="majorHAnsi" w:cstheme="majorBidi" w:hint="default"/>
        <w:i w:val="0"/>
        <w:color w:val="000000" w:themeColor="text1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6134"/>
    <w:rsid w:val="0010490C"/>
    <w:rsid w:val="001731CA"/>
    <w:rsid w:val="00182D1E"/>
    <w:rsid w:val="001A2118"/>
    <w:rsid w:val="001B36BE"/>
    <w:rsid w:val="001E31B7"/>
    <w:rsid w:val="001E3D59"/>
    <w:rsid w:val="00203ED5"/>
    <w:rsid w:val="00203F31"/>
    <w:rsid w:val="00206FB6"/>
    <w:rsid w:val="00226CA1"/>
    <w:rsid w:val="002773C3"/>
    <w:rsid w:val="002907D5"/>
    <w:rsid w:val="002A79CF"/>
    <w:rsid w:val="002C5468"/>
    <w:rsid w:val="002E3E53"/>
    <w:rsid w:val="00307D5C"/>
    <w:rsid w:val="003275A7"/>
    <w:rsid w:val="00370782"/>
    <w:rsid w:val="00390874"/>
    <w:rsid w:val="0039319F"/>
    <w:rsid w:val="00397DA8"/>
    <w:rsid w:val="00433F17"/>
    <w:rsid w:val="00447464"/>
    <w:rsid w:val="004A52E2"/>
    <w:rsid w:val="004F2F0B"/>
    <w:rsid w:val="0055470F"/>
    <w:rsid w:val="00582D9B"/>
    <w:rsid w:val="005D49EB"/>
    <w:rsid w:val="005E522F"/>
    <w:rsid w:val="00656BF6"/>
    <w:rsid w:val="0065744E"/>
    <w:rsid w:val="00672932"/>
    <w:rsid w:val="00677791"/>
    <w:rsid w:val="006E0C23"/>
    <w:rsid w:val="006E7004"/>
    <w:rsid w:val="00732184"/>
    <w:rsid w:val="00734857"/>
    <w:rsid w:val="007430D9"/>
    <w:rsid w:val="007A1FF8"/>
    <w:rsid w:val="007E0C76"/>
    <w:rsid w:val="008030AD"/>
    <w:rsid w:val="00814626"/>
    <w:rsid w:val="008C4EF8"/>
    <w:rsid w:val="00902BBA"/>
    <w:rsid w:val="009066B8"/>
    <w:rsid w:val="009159D0"/>
    <w:rsid w:val="00915BF1"/>
    <w:rsid w:val="009601A4"/>
    <w:rsid w:val="009E3FCF"/>
    <w:rsid w:val="009E6C2B"/>
    <w:rsid w:val="009F38F7"/>
    <w:rsid w:val="00A531B2"/>
    <w:rsid w:val="00AF39AE"/>
    <w:rsid w:val="00AF74E5"/>
    <w:rsid w:val="00B152B0"/>
    <w:rsid w:val="00B253EE"/>
    <w:rsid w:val="00B2679C"/>
    <w:rsid w:val="00B43E6C"/>
    <w:rsid w:val="00C1382A"/>
    <w:rsid w:val="00C635DF"/>
    <w:rsid w:val="00CB6134"/>
    <w:rsid w:val="00CD0738"/>
    <w:rsid w:val="00CE182C"/>
    <w:rsid w:val="00CF3F59"/>
    <w:rsid w:val="00D204C2"/>
    <w:rsid w:val="00D233B1"/>
    <w:rsid w:val="00D244A6"/>
    <w:rsid w:val="00D61405"/>
    <w:rsid w:val="00D72730"/>
    <w:rsid w:val="00D85AC9"/>
    <w:rsid w:val="00E547AA"/>
    <w:rsid w:val="00E5489E"/>
    <w:rsid w:val="00E92614"/>
    <w:rsid w:val="00EA3125"/>
    <w:rsid w:val="00F22FCE"/>
    <w:rsid w:val="00F8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E4D1D4"/>
  <w15:docId w15:val="{03CC9A09-00F5-4EE4-9F04-FCA0C973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en-GB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1B2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A52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A52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4A52E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4A52E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A52E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A52E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A52E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D61405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D61405"/>
  </w:style>
  <w:style w:type="table" w:styleId="Grilledutableau">
    <w:name w:val="Table Grid"/>
    <w:basedOn w:val="TableauNormal"/>
    <w:uiPriority w:val="39"/>
    <w:rsid w:val="00104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4A52E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4A52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A52E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A52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4A52E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4A52E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4A52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07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07D5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907D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07D5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07D5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07D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07D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E0C7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B43E6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43E6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B43E6C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Policepardfaut"/>
    <w:link w:val="EndNoteBibliography"/>
    <w:rsid w:val="00B43E6C"/>
    <w:rPr>
      <w:rFonts w:ascii="Times New Roman" w:hAnsi="Times New Roman" w:cs="Times New Roman"/>
      <w:noProof/>
      <w:sz w:val="24"/>
    </w:rPr>
  </w:style>
  <w:style w:type="paragraph" w:styleId="En-tte">
    <w:name w:val="header"/>
    <w:basedOn w:val="Normal"/>
    <w:link w:val="En-tteCar"/>
    <w:uiPriority w:val="99"/>
    <w:unhideWhenUsed/>
    <w:rsid w:val="007430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430D9"/>
  </w:style>
  <w:style w:type="paragraph" w:styleId="Pieddepage">
    <w:name w:val="footer"/>
    <w:basedOn w:val="Normal"/>
    <w:link w:val="PieddepageCar"/>
    <w:uiPriority w:val="99"/>
    <w:unhideWhenUsed/>
    <w:rsid w:val="007430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3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790899-8CDD-49B9-AEE8-227E7C315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1647</Words>
  <Characters>9062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r</dc:creator>
  <cp:lastModifiedBy>s r</cp:lastModifiedBy>
  <cp:revision>8</cp:revision>
  <dcterms:created xsi:type="dcterms:W3CDTF">2019-10-18T09:42:00Z</dcterms:created>
  <dcterms:modified xsi:type="dcterms:W3CDTF">2020-02-19T09:52:00Z</dcterms:modified>
</cp:coreProperties>
</file>